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2340"/>
        <w:gridCol w:w="306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of 3’UTR [nt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 of alternative 3’UTR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020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4869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A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3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W123794, AK020438, NM_01010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A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B472066, NM_007910, BE944428, AK01219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A4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7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2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402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A5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755816, NM_01011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B1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65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9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111, BC05700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B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49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0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5200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nB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35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7121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1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986732, NM_01013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65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93483, AK084921, BB48238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99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7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339884, AK14769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4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10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0735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5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2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93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6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7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141, BC02615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7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5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0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0793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A8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9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7344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1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04308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2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4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01014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3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J189485, AK04688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4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8</w:t>
            </w:r>
          </w:p>
        </w:tc>
        <w:tc>
          <w:tcPr>
            <w:tcW w:w="30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K163823, CO0437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6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4</w:t>
            </w:r>
          </w:p>
        </w:tc>
        <w:tc>
          <w:tcPr>
            <w:tcW w:w="3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17:00:00Z</dcterms:created>
  <dc:creator>Administrator</dc:creator>
  <dc:description/>
  <cp:keywords/>
  <dc:language>en-US</dc:language>
  <cp:lastModifiedBy>Administrator</cp:lastModifiedBy>
  <dcterms:modified xsi:type="dcterms:W3CDTF">2008-02-11T17:00:00Z</dcterms:modified>
  <cp:revision>2</cp:revision>
  <dc:subject/>
  <dc:title>Accession</dc:title>
</cp:coreProperties>
</file>